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B4F" w:rsidRDefault="00A11D68">
      <w:pPr>
        <w:outlineLvl w:val="0"/>
        <w:rPr>
          <w:rFonts w:ascii="Times New Roman" w:hAnsi="Times New Roman" w:cs="Times New Roman"/>
          <w:b/>
          <w:color w:val="000000"/>
          <w:kern w:val="0"/>
          <w:lang w:val="en-GB"/>
        </w:rPr>
      </w:pPr>
      <w:r>
        <w:rPr>
          <w:rFonts w:ascii="Times New Roman" w:hAnsi="Times New Roman" w:cs="Times New Roman"/>
          <w:b/>
          <w:color w:val="000000"/>
          <w:kern w:val="0"/>
          <w:lang w:val="en-GB"/>
        </w:rPr>
        <w:t>Supporting table 2</w:t>
      </w:r>
    </w:p>
    <w:p w:rsidR="00446B4F" w:rsidRDefault="00A11D68">
      <w:pPr>
        <w:outlineLvl w:val="0"/>
        <w:rPr>
          <w:rFonts w:ascii="Times New Roman" w:hAnsi="Times New Roman" w:cs="Times New Roman"/>
          <w:color w:val="000000"/>
          <w:kern w:val="0"/>
          <w:lang w:val="en-GB"/>
        </w:rPr>
      </w:pPr>
      <w:r>
        <w:rPr>
          <w:rFonts w:ascii="Times New Roman" w:hAnsi="Times New Roman" w:cs="Times New Roman"/>
          <w:color w:val="000000"/>
          <w:kern w:val="0"/>
          <w:lang w:val="en-GB"/>
        </w:rPr>
        <w:t>TCGA breast cancer clinical data stratified by</w:t>
      </w:r>
      <w:r>
        <w:rPr>
          <w:rFonts w:ascii="Times New Roman" w:hAnsi="Times New Roman" w:cs="Times New Roman"/>
          <w:color w:val="000000"/>
          <w:kern w:val="0"/>
          <w:lang w:val="en-GB"/>
        </w:rPr>
        <w:t xml:space="preserve"> </w:t>
      </w:r>
      <w:r w:rsidRPr="00675A81">
        <w:rPr>
          <w:rFonts w:ascii="Times New Roman" w:hAnsi="Times New Roman" w:cs="Times New Roman"/>
          <w:color w:val="FF0000"/>
          <w:kern w:val="0"/>
          <w:lang w:val="en-GB"/>
        </w:rPr>
        <w:t>the</w:t>
      </w:r>
      <w:r>
        <w:rPr>
          <w:rFonts w:ascii="Times New Roman" w:hAnsi="Times New Roman" w:cs="Times New Roman"/>
          <w:color w:val="000000"/>
          <w:kern w:val="0"/>
          <w:lang w:val="en-GB"/>
        </w:rPr>
        <w:t xml:space="preserve"> ACE2 expression level.</w:t>
      </w:r>
    </w:p>
    <w:tbl>
      <w:tblPr>
        <w:tblW w:w="7742" w:type="dxa"/>
        <w:tblLayout w:type="fixed"/>
        <w:tblLook w:val="04A0" w:firstRow="1" w:lastRow="0" w:firstColumn="1" w:lastColumn="0" w:noHBand="0" w:noVBand="1"/>
      </w:tblPr>
      <w:tblGrid>
        <w:gridCol w:w="2014"/>
        <w:gridCol w:w="1612"/>
        <w:gridCol w:w="1532"/>
        <w:gridCol w:w="1523"/>
        <w:gridCol w:w="1061"/>
      </w:tblGrid>
      <w:tr w:rsidR="00446B4F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ACE2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xpression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vel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Low (n=584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gh (n=59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otal (n=117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 VALUE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Gender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FEM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81 (99.5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80 (98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161 (98.9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 (0.5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0 (1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13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(1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098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ge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ean (SD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9.3 (13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8.3 (13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8.8 (13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edian [min, max]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60 [26, 90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7 [26, 90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9 [26, 90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3 (7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4 (9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97 (8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4 (9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9 (6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93 (7.9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I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 (0.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 (0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 (0.7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Stage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 (0.3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 (0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6 (0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I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92 (32.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96 (33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88 (33.0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II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28 (21.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38 (23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66 (22.7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II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 (0.3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 (0.2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II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0 (13.7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8 (14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68 (14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III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4 (2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4 (2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8 (2.4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IIIC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3 (7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7 (4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70 (6.0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IV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7 (1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4 (2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1 (1.8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Stage X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 (1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 (1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6 (1.4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316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Vital status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liv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37 (92.0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25 (89.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062 (90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Dea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7 (8.0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65 (11.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12 (9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103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ace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sia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1 (3.6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1 (6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62 (5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lastRenderedPageBreak/>
              <w:t>Black or African America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99 (17.0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02 (17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01 (17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Whi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98 (68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03 (68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01 (68.2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merican Indian or Alaska Nativ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 (0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 (0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055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story of neoadjuvant treatment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71 (97.8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79 (98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150 (98.0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1 (1.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0 (1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1 (1.8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978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istological type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Infiltrating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rcinom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 (0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 (0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Infiltrating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uctal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rcinom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08 (69.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24 (71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32 (70.9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Infiltrating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obular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rcinom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19 (20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08 (18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27 (19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Medullary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rcinom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 (0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 (0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6 (0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Metaplastic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arcinom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 (0.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 (0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0 (0.9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Mixed 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stolog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2 (2.1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8 (3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0 (2.6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ucinous Carcinom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9 (1.5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 (1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7 (1.4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Other specif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8 (4.8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2 (3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0 (4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49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enopause status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determina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7 (2.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9 (3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6 (3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er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1 (3.6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9 (3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0 (3.4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os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96 (67.8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68 (62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764 (65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r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08 (18.5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28 (21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36 (20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412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R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egativ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28 (21.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19 (20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47 (21.0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ositiv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439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(75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36 (73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75 (74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determina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 (0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 (0.2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699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lastRenderedPageBreak/>
              <w:t>PR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determina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 (0.3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 (0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 (0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egativ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91 (32.7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71 (29.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62 (30.8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ositiv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74 (64.0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83 (64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757 (64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576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HER2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Equivoc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06 (18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96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(16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02 (17.2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Indetermina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 (1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 (0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2 (1.0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egativ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99 (51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04 (51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603 (51.4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Positiv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5 (14.6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88 (14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73 (14.7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596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Metastasis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07 (35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01 (34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408 (34.8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7 (1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 (0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12 (1.0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821</w:t>
            </w:r>
          </w:p>
        </w:tc>
      </w:tr>
      <w:tr w:rsidR="00446B4F">
        <w:trPr>
          <w:trHeight w:val="20"/>
        </w:trPr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New 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tumo</w:t>
            </w:r>
            <w:r w:rsidRPr="00675A81">
              <w:rPr>
                <w:rFonts w:ascii="Times New Roman" w:hAnsi="Times New Roman" w:cs="Times New Roman"/>
                <w:color w:val="FF0000"/>
                <w:kern w:val="0"/>
                <w:lang w:val="en-GB"/>
              </w:rPr>
              <w:t>u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 xml:space="preserve"> events</w:t>
            </w: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NO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52 (43.2%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268 (45.4%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520 (44.3%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446B4F" w:rsidRDefault="00446B4F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</w:p>
        </w:tc>
      </w:tr>
      <w:tr w:rsidR="00446B4F">
        <w:trPr>
          <w:trHeight w:val="20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YE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32 (56.8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322 (54.6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654 (55.7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B4F" w:rsidRDefault="00A11D68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GB"/>
              </w:rPr>
              <w:t>0.468</w:t>
            </w:r>
          </w:p>
        </w:tc>
      </w:tr>
    </w:tbl>
    <w:p w:rsidR="00446B4F" w:rsidRDefault="00A11D68">
      <w:pPr>
        <w:rPr>
          <w:rFonts w:ascii="Times New Roman" w:hAnsi="Times New Roman" w:cs="Times New Roman"/>
          <w:color w:val="000000"/>
          <w:kern w:val="0"/>
          <w:lang w:val="en-GB"/>
        </w:rPr>
      </w:pPr>
      <w:r>
        <w:rPr>
          <w:rFonts w:ascii="Times New Roman" w:hAnsi="Times New Roman" w:cs="Times New Roman"/>
          <w:color w:val="000000"/>
          <w:kern w:val="0"/>
          <w:lang w:val="en-GB"/>
        </w:rPr>
        <w:t>*: significant</w:t>
      </w:r>
    </w:p>
    <w:p w:rsidR="00446B4F" w:rsidRDefault="00A11D6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675A81">
        <w:rPr>
          <w:rFonts w:ascii="Times New Roman" w:hAnsi="Times New Roman" w:cs="Times New Roman"/>
          <w:color w:val="FF0000"/>
          <w:lang w:val="en-GB"/>
        </w:rPr>
        <w:t xml:space="preserve">median ACE2 mRNA expression </w:t>
      </w:r>
      <w:r w:rsidRPr="00675A81">
        <w:rPr>
          <w:rFonts w:ascii="Times New Roman" w:hAnsi="Times New Roman" w:cs="Times New Roman"/>
          <w:color w:val="FF0000"/>
          <w:lang w:val="en-GB"/>
        </w:rPr>
        <w:t xml:space="preserve">value </w:t>
      </w:r>
      <w:r w:rsidRPr="00675A81">
        <w:rPr>
          <w:rFonts w:ascii="Times New Roman" w:hAnsi="Times New Roman" w:cs="Times New Roman"/>
          <w:color w:val="FF0000"/>
          <w:lang w:val="en-GB"/>
        </w:rPr>
        <w:t>was used as</w:t>
      </w:r>
      <w:r>
        <w:rPr>
          <w:rFonts w:ascii="Times New Roman" w:hAnsi="Times New Roman" w:cs="Times New Roman"/>
          <w:lang w:val="en-GB"/>
        </w:rPr>
        <w:t xml:space="preserve"> the</w:t>
      </w:r>
      <w:r>
        <w:rPr>
          <w:rFonts w:ascii="Times New Roman" w:hAnsi="Times New Roman" w:cs="Times New Roman"/>
          <w:lang w:val="en-GB"/>
        </w:rPr>
        <w:t xml:space="preserve"> cut-off value </w:t>
      </w:r>
      <w:r w:rsidRPr="00675A81">
        <w:rPr>
          <w:rFonts w:ascii="Times New Roman" w:hAnsi="Times New Roman" w:cs="Times New Roman"/>
          <w:color w:val="FF0000"/>
          <w:lang w:val="en-GB"/>
        </w:rPr>
        <w:t>for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high</w:t>
      </w:r>
      <w:r>
        <w:rPr>
          <w:rFonts w:ascii="Times New Roman" w:hAnsi="Times New Roman" w:cs="Times New Roman"/>
          <w:lang w:val="en-GB"/>
        </w:rPr>
        <w:t xml:space="preserve"> and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low </w:t>
      </w:r>
      <w:r>
        <w:rPr>
          <w:rFonts w:ascii="Times New Roman" w:hAnsi="Times New Roman" w:cs="Times New Roman"/>
          <w:lang w:val="en-GB"/>
        </w:rPr>
        <w:t>ACE2 expression</w:t>
      </w:r>
      <w:r>
        <w:rPr>
          <w:rFonts w:ascii="Times New Roman" w:hAnsi="Times New Roman" w:cs="Times New Roman"/>
          <w:lang w:val="en-GB"/>
        </w:rPr>
        <w:t>.</w:t>
      </w:r>
    </w:p>
    <w:p w:rsidR="00446B4F" w:rsidRDefault="00A11D6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R:</w:t>
      </w:r>
      <w:r>
        <w:rPr>
          <w:rFonts w:ascii="Times New Roman" w:hAnsi="Times New Roman" w:cs="Times New Roman"/>
          <w:lang w:val="en-GB"/>
        </w:rPr>
        <w:t xml:space="preserve"> </w:t>
      </w:r>
      <w:r w:rsidRPr="00675A81">
        <w:rPr>
          <w:rFonts w:ascii="Times New Roman" w:hAnsi="Times New Roman" w:cs="Times New Roman"/>
          <w:color w:val="FF0000"/>
          <w:lang w:val="en-GB"/>
        </w:rPr>
        <w:t>o</w:t>
      </w:r>
      <w:r>
        <w:rPr>
          <w:rFonts w:ascii="Times New Roman" w:hAnsi="Times New Roman" w:cs="Times New Roman"/>
          <w:lang w:val="en-GB"/>
        </w:rPr>
        <w:t>estrogen</w:t>
      </w:r>
      <w:r>
        <w:rPr>
          <w:rFonts w:ascii="Times New Roman" w:hAnsi="Times New Roman" w:cs="Times New Roman"/>
          <w:lang w:val="en-GB"/>
        </w:rPr>
        <w:t xml:space="preserve"> receptor; PR: progesterone receptor; Her2:</w:t>
      </w:r>
      <w:r>
        <w:rPr>
          <w:rFonts w:ascii="Times New Roman" w:eastAsia="等线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human epidermal growth factor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receptor 2.</w:t>
      </w:r>
      <w:bookmarkStart w:id="0" w:name="_GoBack"/>
      <w:bookmarkEnd w:id="0"/>
    </w:p>
    <w:sectPr w:rsidR="00446B4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1D68" w:rsidRDefault="00A11D68" w:rsidP="00675A81">
      <w:r>
        <w:separator/>
      </w:r>
    </w:p>
  </w:endnote>
  <w:endnote w:type="continuationSeparator" w:id="0">
    <w:p w:rsidR="00A11D68" w:rsidRDefault="00A11D68" w:rsidP="00675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1D68" w:rsidRDefault="00A11D68" w:rsidP="00675A81">
      <w:r>
        <w:separator/>
      </w:r>
    </w:p>
  </w:footnote>
  <w:footnote w:type="continuationSeparator" w:id="0">
    <w:p w:rsidR="00A11D68" w:rsidRDefault="00A11D68" w:rsidP="00675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0|203|197|188|201|197|204|189|197|205|190|197|199|198|197|204|202|"/>
    <w:docVar w:name="Username" w:val="Quality Control Editor"/>
  </w:docVars>
  <w:rsids>
    <w:rsidRoot w:val="00F620E7"/>
    <w:rsid w:val="00003BC1"/>
    <w:rsid w:val="00017423"/>
    <w:rsid w:val="000412CE"/>
    <w:rsid w:val="0006704B"/>
    <w:rsid w:val="000A0579"/>
    <w:rsid w:val="000A4900"/>
    <w:rsid w:val="000A616B"/>
    <w:rsid w:val="000B472C"/>
    <w:rsid w:val="000B48F2"/>
    <w:rsid w:val="000C1BFB"/>
    <w:rsid w:val="000D0E96"/>
    <w:rsid w:val="000D47D6"/>
    <w:rsid w:val="000F6BCF"/>
    <w:rsid w:val="001055DE"/>
    <w:rsid w:val="00121322"/>
    <w:rsid w:val="00121779"/>
    <w:rsid w:val="00126D78"/>
    <w:rsid w:val="001516DA"/>
    <w:rsid w:val="001621D1"/>
    <w:rsid w:val="00180B80"/>
    <w:rsid w:val="00195565"/>
    <w:rsid w:val="001A4BB8"/>
    <w:rsid w:val="001A6817"/>
    <w:rsid w:val="001C2CDC"/>
    <w:rsid w:val="001C7FD7"/>
    <w:rsid w:val="001E1636"/>
    <w:rsid w:val="001F07D2"/>
    <w:rsid w:val="0021473F"/>
    <w:rsid w:val="002414E3"/>
    <w:rsid w:val="00250C3F"/>
    <w:rsid w:val="00251957"/>
    <w:rsid w:val="0025738B"/>
    <w:rsid w:val="0026090B"/>
    <w:rsid w:val="002D547C"/>
    <w:rsid w:val="002F1796"/>
    <w:rsid w:val="002F40F4"/>
    <w:rsid w:val="00322CF7"/>
    <w:rsid w:val="00323ECB"/>
    <w:rsid w:val="00366DAF"/>
    <w:rsid w:val="00390461"/>
    <w:rsid w:val="0039063A"/>
    <w:rsid w:val="003B6AD7"/>
    <w:rsid w:val="003F631A"/>
    <w:rsid w:val="00405A64"/>
    <w:rsid w:val="00406B37"/>
    <w:rsid w:val="00426CB5"/>
    <w:rsid w:val="00446B4F"/>
    <w:rsid w:val="004478BF"/>
    <w:rsid w:val="00461408"/>
    <w:rsid w:val="0046195A"/>
    <w:rsid w:val="00462D5D"/>
    <w:rsid w:val="0047094F"/>
    <w:rsid w:val="00474351"/>
    <w:rsid w:val="004D11C7"/>
    <w:rsid w:val="004F6CA4"/>
    <w:rsid w:val="00531BD6"/>
    <w:rsid w:val="00550B89"/>
    <w:rsid w:val="005924B4"/>
    <w:rsid w:val="005B138B"/>
    <w:rsid w:val="005D1807"/>
    <w:rsid w:val="005D1E8E"/>
    <w:rsid w:val="005E0946"/>
    <w:rsid w:val="005F0EAA"/>
    <w:rsid w:val="006049B6"/>
    <w:rsid w:val="006068D0"/>
    <w:rsid w:val="006546C9"/>
    <w:rsid w:val="00675A81"/>
    <w:rsid w:val="006C6537"/>
    <w:rsid w:val="00767556"/>
    <w:rsid w:val="0078229A"/>
    <w:rsid w:val="00791126"/>
    <w:rsid w:val="007B477A"/>
    <w:rsid w:val="007C21D0"/>
    <w:rsid w:val="007C55D5"/>
    <w:rsid w:val="008141FB"/>
    <w:rsid w:val="008345F3"/>
    <w:rsid w:val="008354EF"/>
    <w:rsid w:val="00845D55"/>
    <w:rsid w:val="0086114B"/>
    <w:rsid w:val="00863B99"/>
    <w:rsid w:val="00891263"/>
    <w:rsid w:val="008B27FB"/>
    <w:rsid w:val="009071F3"/>
    <w:rsid w:val="009115C1"/>
    <w:rsid w:val="009470EE"/>
    <w:rsid w:val="00962186"/>
    <w:rsid w:val="00964513"/>
    <w:rsid w:val="00967B77"/>
    <w:rsid w:val="009F52A2"/>
    <w:rsid w:val="00A11D68"/>
    <w:rsid w:val="00A31D47"/>
    <w:rsid w:val="00A609D4"/>
    <w:rsid w:val="00A777B9"/>
    <w:rsid w:val="00A90CD2"/>
    <w:rsid w:val="00AA1377"/>
    <w:rsid w:val="00AB42BC"/>
    <w:rsid w:val="00AE3E94"/>
    <w:rsid w:val="00AE5965"/>
    <w:rsid w:val="00AE715D"/>
    <w:rsid w:val="00AF03EC"/>
    <w:rsid w:val="00B65828"/>
    <w:rsid w:val="00B709D1"/>
    <w:rsid w:val="00B8537A"/>
    <w:rsid w:val="00B871AF"/>
    <w:rsid w:val="00BB0D18"/>
    <w:rsid w:val="00BB534F"/>
    <w:rsid w:val="00BC123E"/>
    <w:rsid w:val="00BD738F"/>
    <w:rsid w:val="00C07583"/>
    <w:rsid w:val="00C33DDE"/>
    <w:rsid w:val="00C449D9"/>
    <w:rsid w:val="00C46715"/>
    <w:rsid w:val="00C55B8B"/>
    <w:rsid w:val="00C71CEE"/>
    <w:rsid w:val="00C72DF8"/>
    <w:rsid w:val="00C90BE9"/>
    <w:rsid w:val="00C94CC6"/>
    <w:rsid w:val="00CC522D"/>
    <w:rsid w:val="00CE53C6"/>
    <w:rsid w:val="00CF1AE3"/>
    <w:rsid w:val="00D334AC"/>
    <w:rsid w:val="00D57703"/>
    <w:rsid w:val="00D6427C"/>
    <w:rsid w:val="00D71973"/>
    <w:rsid w:val="00DA302D"/>
    <w:rsid w:val="00DC4CE2"/>
    <w:rsid w:val="00DC6905"/>
    <w:rsid w:val="00DD268E"/>
    <w:rsid w:val="00DD75D0"/>
    <w:rsid w:val="00DE2909"/>
    <w:rsid w:val="00DF6328"/>
    <w:rsid w:val="00E11A2E"/>
    <w:rsid w:val="00E22DF5"/>
    <w:rsid w:val="00E350F8"/>
    <w:rsid w:val="00E51A30"/>
    <w:rsid w:val="00E55534"/>
    <w:rsid w:val="00E575DB"/>
    <w:rsid w:val="00E63AA3"/>
    <w:rsid w:val="00ED519A"/>
    <w:rsid w:val="00ED7E67"/>
    <w:rsid w:val="00EE1017"/>
    <w:rsid w:val="00F44D3A"/>
    <w:rsid w:val="00F60335"/>
    <w:rsid w:val="00F620E7"/>
    <w:rsid w:val="00F62355"/>
    <w:rsid w:val="00F82E90"/>
    <w:rsid w:val="00F93D23"/>
    <w:rsid w:val="00FA3C02"/>
    <w:rsid w:val="00FB69E5"/>
    <w:rsid w:val="00FB7D3F"/>
    <w:rsid w:val="00FF07EC"/>
    <w:rsid w:val="00FF4D4F"/>
    <w:rsid w:val="00FF6B6F"/>
    <w:rsid w:val="00FF78B5"/>
    <w:rsid w:val="70FB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docId w15:val="{1033D112-74AB-47DA-9398-E3F9EC23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张 琦</cp:lastModifiedBy>
  <cp:revision>5</cp:revision>
  <dcterms:created xsi:type="dcterms:W3CDTF">2019-03-04T19:08:00Z</dcterms:created>
  <dcterms:modified xsi:type="dcterms:W3CDTF">2019-03-1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532.4249074074</vt:r8>
  </property>
  <property fmtid="{D5CDD505-2E9C-101B-9397-08002B2CF9AE}" pid="4" name="KSOProductBuildVer">
    <vt:lpwstr>2052-11.1.0.8500</vt:lpwstr>
  </property>
</Properties>
</file>